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distribution of c-di-AMP related genes in genus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Bacill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35"/>
        <w:gridCol w:w="2791"/>
        <w:gridCol w:w="602"/>
        <w:gridCol w:w="660"/>
        <w:gridCol w:w="636"/>
        <w:gridCol w:w="657"/>
        <w:gridCol w:w="695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bgenu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ecie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in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dis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daA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da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gdpP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gp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llulosilyticu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llulosilytic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SM 252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nthraci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nthra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r. 'Ames Ancestor'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nthra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r. A024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nthra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r. Ame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nthra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r. CDC 68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nthra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r. H940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. anthrac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r. Stern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3BB10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H18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H82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CC 1098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CC 1457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426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iovar anthracis str. C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33L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837/7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RI-3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984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C740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e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ytotoxicu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ytotoxic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VH 391-9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r. Al Hakam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MB17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t40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D-77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D-78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26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C28</w:t>
            </w:r>
            <w:bookmarkEnd w:id="0"/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rovar chinensis CT-4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rovar finitimus YBT-02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rovar thuringiensis str. IS505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. thuringi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rovar konkukian str. 97-2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. thuringi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rovar kurstaki str. HD7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uring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BT-151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oyonensi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oyo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CT-711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weihenstephanensi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weihenstepha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KBAB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lausii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laus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KSM-K1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oagulan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" w:name="OLE_LINK161"/>
            <w:bookmarkStart w:id="2" w:name="OLE_LINK160"/>
            <w:bookmarkStart w:id="3" w:name="OLE_LINK28"/>
            <w:bookmarkStart w:id="4" w:name="OLE_LINK27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oagulans</w:t>
            </w:r>
            <w:bookmarkEnd w:id="3"/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-6</w:t>
            </w:r>
            <w:bookmarkEnd w:id="1"/>
            <w:bookmarkEnd w:id="2"/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coagula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6D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haloduran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halodura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-12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infanti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infant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RRL B-149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megaterium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megater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SM 31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. </w:t>
            </w:r>
            <w:bookmarkStart w:id="5" w:name="OLE_LINK3"/>
            <w:bookmarkStart w:id="6" w:name="OLE_LINK2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gaterium</w:t>
            </w:r>
            <w:bookmarkEnd w:id="5"/>
            <w:bookmarkEnd w:id="6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M B155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megater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SH-00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pseudofirmu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pseudofirm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pumilu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pumi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AFR-03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. subtil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C17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SM 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plantarum str. FZB4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T-4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FB11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L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plantarum AS43.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plantarum CAU B94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plantarum NAU-B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plantarum UCMB503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plantarum UCMB503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plantarum UCMB511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plantarum YAU B9601-Y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A20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XH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myloliquefac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trophaeu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atropha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94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licheniformi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licheniform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945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licheniform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SM 13 = ATCC 1458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subtilis str. 16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subtilis 6051-HGW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subtilis str. BAB-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Sn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subtilis str. BSP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natto BEST19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Y7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B92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subtilis str. RO-NN-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spizizenii TU-B-1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bsp. spizizenii str. W2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7" w:name="OLE_LINK166"/>
            <w:bookmarkStart w:id="8" w:name="OLE_LINK165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subt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XF-1</w:t>
            </w:r>
            <w:bookmarkEnd w:id="7"/>
            <w:bookmarkEnd w:id="8"/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9" w:name="OLE_LINK164"/>
            <w:bookmarkStart w:id="10" w:name="OLE_LINK163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. 1NLA3E</w:t>
            </w:r>
            <w:bookmarkEnd w:id="9"/>
            <w:bookmarkEnd w:id="10"/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. J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+: presence; -: absenc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 w:val="false"/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Refjournal">
    <w:name w:val="ref-journal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Refvol">
    <w:name w:val="ref-vol"/>
    <w:basedOn w:val="Style14"/>
    <w:qFormat/>
    <w:rPr/>
  </w:style>
  <w:style w:type="character" w:styleId="Addrline">
    <w:name w:val="addr-line"/>
    <w:basedOn w:val="Style14"/>
    <w:qFormat/>
    <w:rPr/>
  </w:style>
  <w:style w:type="character" w:styleId="Phone">
    <w:name w:val="pho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08:28:00Z</dcterms:created>
  <dc:creator>微软用户</dc:creator>
  <dc:description/>
  <cp:keywords/>
  <dc:language>en-US</dc:language>
  <cp:lastModifiedBy>微软用户</cp:lastModifiedBy>
  <dcterms:modified xsi:type="dcterms:W3CDTF">2015-08-14T08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